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DCA8C0" w14:textId="6452F6A9" w:rsidR="00F069C0" w:rsidRPr="003E268C" w:rsidRDefault="00F069C0" w:rsidP="00F069C0">
      <w:pPr>
        <w:rPr>
          <w:color w:val="000000" w:themeColor="text1"/>
        </w:rPr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838"/>
        <w:gridCol w:w="4394"/>
        <w:gridCol w:w="1134"/>
        <w:gridCol w:w="1843"/>
      </w:tblGrid>
      <w:tr w:rsidR="00F069C0" w:rsidRPr="007E3899" w14:paraId="59C75315" w14:textId="77777777" w:rsidTr="00545239">
        <w:tc>
          <w:tcPr>
            <w:tcW w:w="1838" w:type="dxa"/>
          </w:tcPr>
          <w:p w14:paraId="0042AC9D" w14:textId="77777777" w:rsidR="00F069C0" w:rsidRPr="003E268C" w:rsidRDefault="00F069C0" w:rsidP="00D86015">
            <w:r w:rsidRPr="003E268C">
              <w:t>Variable</w:t>
            </w:r>
          </w:p>
        </w:tc>
        <w:tc>
          <w:tcPr>
            <w:tcW w:w="4394" w:type="dxa"/>
          </w:tcPr>
          <w:p w14:paraId="18E4B4DD" w14:textId="77777777" w:rsidR="00F069C0" w:rsidRDefault="00F069C0" w:rsidP="00D86015">
            <w:r w:rsidRPr="003E268C">
              <w:t xml:space="preserve">Category </w:t>
            </w:r>
            <w:r>
              <w:t>characteristics</w:t>
            </w:r>
            <w:r w:rsidRPr="003E268C">
              <w:t xml:space="preserve"> (% of </w:t>
            </w:r>
            <w:r>
              <w:t>trap nights</w:t>
            </w:r>
            <w:r w:rsidRPr="003E268C">
              <w:t>)</w:t>
            </w:r>
          </w:p>
          <w:p w14:paraId="18FB541C" w14:textId="77777777" w:rsidR="00F069C0" w:rsidRPr="003E268C" w:rsidRDefault="00F069C0" w:rsidP="00D86015"/>
        </w:tc>
        <w:tc>
          <w:tcPr>
            <w:tcW w:w="1134" w:type="dxa"/>
          </w:tcPr>
          <w:p w14:paraId="7CD68580" w14:textId="77777777" w:rsidR="00F069C0" w:rsidRPr="003E268C" w:rsidRDefault="00F069C0" w:rsidP="00D86015">
            <w:r>
              <w:t>N</w:t>
            </w:r>
            <w:r w:rsidRPr="003E268C">
              <w:t xml:space="preserve"> trap nights in analysis</w:t>
            </w:r>
          </w:p>
        </w:tc>
        <w:tc>
          <w:tcPr>
            <w:tcW w:w="1843" w:type="dxa"/>
          </w:tcPr>
          <w:p w14:paraId="4CCC6EE6" w14:textId="77777777" w:rsidR="00F069C0" w:rsidRPr="003E268C" w:rsidRDefault="00F069C0" w:rsidP="00D86015">
            <w:r w:rsidRPr="003E268C">
              <w:t xml:space="preserve">LRT </w:t>
            </w:r>
            <w:r w:rsidRPr="0072427E">
              <w:sym w:font="Symbol" w:char="F063"/>
            </w:r>
            <w:r w:rsidRPr="0072427E">
              <w:rPr>
                <w:vertAlign w:val="superscript"/>
              </w:rPr>
              <w:t>2</w:t>
            </w:r>
            <w:r>
              <w:rPr>
                <w:vertAlign w:val="subscript"/>
              </w:rPr>
              <w:t xml:space="preserve"> </w:t>
            </w:r>
            <w:r w:rsidRPr="003E268C">
              <w:t>[df] (p=)</w:t>
            </w:r>
            <w:r>
              <w:rPr>
                <w:vertAlign w:val="superscript"/>
              </w:rPr>
              <w:t>1</w:t>
            </w:r>
          </w:p>
        </w:tc>
      </w:tr>
      <w:tr w:rsidR="00F069C0" w:rsidRPr="003B6861" w14:paraId="6E54EB67" w14:textId="77777777" w:rsidTr="00545239">
        <w:tc>
          <w:tcPr>
            <w:tcW w:w="1838" w:type="dxa"/>
          </w:tcPr>
          <w:p w14:paraId="4ECB2B30" w14:textId="77777777" w:rsidR="00F069C0" w:rsidRPr="003E268C" w:rsidRDefault="00F069C0" w:rsidP="00D86015">
            <w:r w:rsidRPr="003E268C">
              <w:t>CDC loca</w:t>
            </w:r>
            <w:r>
              <w:t>tion</w:t>
            </w:r>
            <w:r w:rsidRPr="003E268C">
              <w:t xml:space="preserve"> (cdcloc</w:t>
            </w:r>
            <w:r>
              <w:t>3</w:t>
            </w:r>
            <w:r w:rsidRPr="003E268C">
              <w:t>)</w:t>
            </w:r>
            <w:r>
              <w:t xml:space="preserve"> </w:t>
            </w:r>
          </w:p>
        </w:tc>
        <w:tc>
          <w:tcPr>
            <w:tcW w:w="4394" w:type="dxa"/>
          </w:tcPr>
          <w:p w14:paraId="6344B31E" w14:textId="77777777" w:rsidR="00F069C0" w:rsidRPr="003E268C" w:rsidRDefault="00F069C0" w:rsidP="00D86015">
            <w:r>
              <w:t>1.</w:t>
            </w:r>
            <w:r w:rsidRPr="003E268C">
              <w:t>open ground (1</w:t>
            </w:r>
            <w:r>
              <w:t>8</w:t>
            </w:r>
            <w:r w:rsidRPr="003E268C">
              <w:t>%)</w:t>
            </w:r>
            <w:r>
              <w:t xml:space="preserve"> </w:t>
            </w:r>
          </w:p>
          <w:p w14:paraId="5D986834" w14:textId="77777777" w:rsidR="00F069C0" w:rsidRPr="003E268C" w:rsidRDefault="00F069C0" w:rsidP="00D86015">
            <w:r>
              <w:t>2.</w:t>
            </w:r>
            <w:r w:rsidRPr="003E268C">
              <w:t>amongst vegetation (6</w:t>
            </w:r>
            <w:r>
              <w:t>6</w:t>
            </w:r>
            <w:r w:rsidRPr="003E268C">
              <w:t xml:space="preserve">%), </w:t>
            </w:r>
          </w:p>
          <w:p w14:paraId="3AE278B8" w14:textId="77777777" w:rsidR="00F069C0" w:rsidRPr="003E268C" w:rsidRDefault="00F069C0" w:rsidP="00D86015">
            <w:r>
              <w:t>3.</w:t>
            </w:r>
            <w:r w:rsidRPr="003E268C">
              <w:t xml:space="preserve">under outside shelter (4%), </w:t>
            </w:r>
          </w:p>
          <w:p w14:paraId="1D3DFEEA" w14:textId="77777777" w:rsidR="00F069C0" w:rsidRPr="003E268C" w:rsidRDefault="00F069C0" w:rsidP="00D86015">
            <w:r>
              <w:t>4.</w:t>
            </w:r>
            <w:r w:rsidRPr="003E268C">
              <w:t>outside shelter amongst vegetation (1</w:t>
            </w:r>
            <w:r>
              <w:t>2</w:t>
            </w:r>
            <w:r w:rsidRPr="003E268C">
              <w:t>%)</w:t>
            </w:r>
          </w:p>
        </w:tc>
        <w:tc>
          <w:tcPr>
            <w:tcW w:w="1134" w:type="dxa"/>
          </w:tcPr>
          <w:p w14:paraId="6E692934" w14:textId="77777777" w:rsidR="00F069C0" w:rsidRPr="003E268C" w:rsidRDefault="00F069C0" w:rsidP="00D86015">
            <w:r>
              <w:t>932</w:t>
            </w:r>
          </w:p>
        </w:tc>
        <w:tc>
          <w:tcPr>
            <w:tcW w:w="1843" w:type="dxa"/>
          </w:tcPr>
          <w:p w14:paraId="535E93B2" w14:textId="77777777" w:rsidR="00F069C0" w:rsidRPr="003E268C" w:rsidRDefault="00F069C0" w:rsidP="00D86015">
            <w:r w:rsidRPr="003E268C">
              <w:rPr>
                <w:color w:val="000000" w:themeColor="text1"/>
              </w:rPr>
              <w:t>3.</w:t>
            </w:r>
            <w:r>
              <w:rPr>
                <w:color w:val="000000" w:themeColor="text1"/>
              </w:rPr>
              <w:t>47 [3]</w:t>
            </w:r>
            <w:r w:rsidRPr="003E268C">
              <w:t xml:space="preserve"> (</w:t>
            </w:r>
            <w:r w:rsidRPr="003E268C">
              <w:rPr>
                <w:color w:val="000000" w:themeColor="text1"/>
              </w:rPr>
              <w:t>0.3</w:t>
            </w:r>
            <w:r>
              <w:rPr>
                <w:color w:val="000000" w:themeColor="text1"/>
              </w:rPr>
              <w:t>2</w:t>
            </w:r>
            <w:r w:rsidRPr="003E268C">
              <w:rPr>
                <w:color w:val="000000" w:themeColor="text1"/>
              </w:rPr>
              <w:t>4</w:t>
            </w:r>
            <w:r w:rsidRPr="003E268C">
              <w:t>)</w:t>
            </w:r>
          </w:p>
        </w:tc>
      </w:tr>
      <w:tr w:rsidR="00F069C0" w:rsidRPr="003B6861" w14:paraId="60C813F4" w14:textId="77777777" w:rsidTr="00545239">
        <w:tc>
          <w:tcPr>
            <w:tcW w:w="1838" w:type="dxa"/>
          </w:tcPr>
          <w:p w14:paraId="4AD7C328" w14:textId="77777777" w:rsidR="00F069C0" w:rsidRPr="003E268C" w:rsidRDefault="00F069C0" w:rsidP="00D86015">
            <w:r>
              <w:t xml:space="preserve">Pheromone dispenser </w:t>
            </w:r>
            <w:r w:rsidRPr="003E268C">
              <w:t>loca</w:t>
            </w:r>
            <w:r>
              <w:t xml:space="preserve">tion </w:t>
            </w:r>
            <w:r w:rsidRPr="003E268C">
              <w:t>(</w:t>
            </w:r>
            <w:r>
              <w:t xml:space="preserve">ODRS </w:t>
            </w:r>
            <w:r w:rsidRPr="003E268C">
              <w:t>local</w:t>
            </w:r>
            <w:r>
              <w:t>e</w:t>
            </w:r>
            <w:r w:rsidRPr="003E268C">
              <w:t>)</w:t>
            </w:r>
          </w:p>
        </w:tc>
        <w:tc>
          <w:tcPr>
            <w:tcW w:w="4394" w:type="dxa"/>
          </w:tcPr>
          <w:p w14:paraId="5266AF5F" w14:textId="77777777" w:rsidR="00F069C0" w:rsidRPr="003E268C" w:rsidRDefault="00F069C0" w:rsidP="00D86015">
            <w:r>
              <w:t>1.</w:t>
            </w:r>
            <w:r w:rsidRPr="003E268C">
              <w:t>outside wall (</w:t>
            </w:r>
            <w:r>
              <w:t>93</w:t>
            </w:r>
            <w:r w:rsidRPr="003E268C">
              <w:t>%)</w:t>
            </w:r>
          </w:p>
          <w:p w14:paraId="4862A12F" w14:textId="77777777" w:rsidR="00F069C0" w:rsidRPr="003E268C" w:rsidRDefault="00F069C0" w:rsidP="00D86015">
            <w:r>
              <w:t>2.</w:t>
            </w:r>
            <w:r w:rsidRPr="003E268C">
              <w:t>animal shelter (</w:t>
            </w:r>
            <w:r w:rsidRPr="00532235">
              <w:rPr>
                <w:color w:val="000000" w:themeColor="text1"/>
              </w:rPr>
              <w:t>6%</w:t>
            </w:r>
            <w:r w:rsidRPr="003E268C">
              <w:t>)</w:t>
            </w:r>
          </w:p>
          <w:p w14:paraId="0ACE6178" w14:textId="77777777" w:rsidR="00F069C0" w:rsidRPr="003E268C" w:rsidRDefault="00F069C0" w:rsidP="00D86015"/>
        </w:tc>
        <w:tc>
          <w:tcPr>
            <w:tcW w:w="1134" w:type="dxa"/>
          </w:tcPr>
          <w:p w14:paraId="2A7DE075" w14:textId="77777777" w:rsidR="00F069C0" w:rsidRPr="003E268C" w:rsidRDefault="00F069C0" w:rsidP="00D86015">
            <w:r>
              <w:t>636</w:t>
            </w:r>
          </w:p>
        </w:tc>
        <w:tc>
          <w:tcPr>
            <w:tcW w:w="1843" w:type="dxa"/>
          </w:tcPr>
          <w:p w14:paraId="3A18B442" w14:textId="77777777" w:rsidR="00F069C0" w:rsidRPr="003E268C" w:rsidRDefault="00F069C0" w:rsidP="00D86015">
            <w:r>
              <w:t>0</w:t>
            </w:r>
            <w:r w:rsidRPr="003E268C">
              <w:t>.</w:t>
            </w:r>
            <w:r>
              <w:t>03 [1]</w:t>
            </w:r>
            <w:r w:rsidRPr="003E268C">
              <w:t xml:space="preserve"> </w:t>
            </w:r>
            <w:r>
              <w:t>(</w:t>
            </w:r>
            <w:r w:rsidRPr="003E268C">
              <w:t>0.</w:t>
            </w:r>
            <w:r>
              <w:t>869)</w:t>
            </w:r>
          </w:p>
        </w:tc>
      </w:tr>
      <w:tr w:rsidR="00F069C0" w:rsidRPr="003B6861" w14:paraId="666E4914" w14:textId="77777777" w:rsidTr="00545239">
        <w:tc>
          <w:tcPr>
            <w:tcW w:w="1838" w:type="dxa"/>
          </w:tcPr>
          <w:p w14:paraId="76B25885" w14:textId="77777777" w:rsidR="00F069C0" w:rsidRPr="003E268C" w:rsidRDefault="00F069C0" w:rsidP="00D86015">
            <w:r w:rsidRPr="003E268C">
              <w:t>Insecticide sprayed substrate (substr4)</w:t>
            </w:r>
          </w:p>
        </w:tc>
        <w:tc>
          <w:tcPr>
            <w:tcW w:w="4394" w:type="dxa"/>
          </w:tcPr>
          <w:p w14:paraId="32FAE133" w14:textId="77777777" w:rsidR="00F069C0" w:rsidRPr="003E268C" w:rsidRDefault="00F069C0" w:rsidP="00D86015">
            <w:r>
              <w:t>1.</w:t>
            </w:r>
            <w:r w:rsidRPr="003E268C">
              <w:t xml:space="preserve">cement-based surfaces (92%) </w:t>
            </w:r>
          </w:p>
          <w:p w14:paraId="5D9E372B" w14:textId="77777777" w:rsidR="00F069C0" w:rsidRPr="003E268C" w:rsidRDefault="00F069C0" w:rsidP="00D86015">
            <w:r>
              <w:t>2.</w:t>
            </w:r>
            <w:r w:rsidRPr="003E268C">
              <w:t>various other (8%)</w:t>
            </w:r>
          </w:p>
        </w:tc>
        <w:tc>
          <w:tcPr>
            <w:tcW w:w="1134" w:type="dxa"/>
          </w:tcPr>
          <w:p w14:paraId="19B75E11" w14:textId="77777777" w:rsidR="00F069C0" w:rsidRPr="003E268C" w:rsidRDefault="00F069C0" w:rsidP="00D86015">
            <w:r>
              <w:t>934</w:t>
            </w:r>
          </w:p>
        </w:tc>
        <w:tc>
          <w:tcPr>
            <w:tcW w:w="1843" w:type="dxa"/>
          </w:tcPr>
          <w:p w14:paraId="2AA065CE" w14:textId="77777777" w:rsidR="00F069C0" w:rsidRPr="003E268C" w:rsidRDefault="00F069C0" w:rsidP="00D86015">
            <w:r>
              <w:t>2</w:t>
            </w:r>
            <w:r w:rsidRPr="003E268C">
              <w:t>.</w:t>
            </w:r>
            <w:r>
              <w:t>15 [1]</w:t>
            </w:r>
            <w:r w:rsidRPr="003E268C">
              <w:t xml:space="preserve"> (0.</w:t>
            </w:r>
            <w:r>
              <w:t>143</w:t>
            </w:r>
            <w:r w:rsidRPr="003E268C">
              <w:t>)</w:t>
            </w:r>
          </w:p>
        </w:tc>
      </w:tr>
      <w:tr w:rsidR="00F069C0" w:rsidRPr="003B6861" w14:paraId="4CEFCF2B" w14:textId="77777777" w:rsidTr="00545239">
        <w:tc>
          <w:tcPr>
            <w:tcW w:w="1838" w:type="dxa"/>
          </w:tcPr>
          <w:p w14:paraId="2FF67BC7" w14:textId="77777777" w:rsidR="00F069C0" w:rsidRPr="003E268C" w:rsidRDefault="00F069C0" w:rsidP="00D86015">
            <w:r>
              <w:t>P</w:t>
            </w:r>
            <w:r w:rsidRPr="003E268C">
              <w:t>heromone</w:t>
            </w:r>
            <w:r>
              <w:t xml:space="preserve"> dispenser</w:t>
            </w:r>
            <w:r w:rsidRPr="003E268C">
              <w:t xml:space="preserve"> </w:t>
            </w:r>
            <w:r>
              <w:t xml:space="preserve">to insecticide </w:t>
            </w:r>
            <w:r w:rsidRPr="003E268C">
              <w:t xml:space="preserve">distance </w:t>
            </w:r>
            <w:r>
              <w:t xml:space="preserve">(m) </w:t>
            </w:r>
            <w:r w:rsidRPr="003E268C">
              <w:t>(</w:t>
            </w:r>
            <w:proofErr w:type="spellStart"/>
            <w:r w:rsidRPr="003E268C">
              <w:t>distcat</w:t>
            </w:r>
            <w:proofErr w:type="spellEnd"/>
            <w:r w:rsidRPr="003E268C">
              <w:t>)</w:t>
            </w:r>
          </w:p>
        </w:tc>
        <w:tc>
          <w:tcPr>
            <w:tcW w:w="4394" w:type="dxa"/>
          </w:tcPr>
          <w:p w14:paraId="1DF75045" w14:textId="77777777" w:rsidR="00F069C0" w:rsidRPr="00287A6F" w:rsidRDefault="00F069C0" w:rsidP="00D86015">
            <w:pPr>
              <w:rPr>
                <w:color w:val="000000" w:themeColor="text1"/>
              </w:rPr>
            </w:pPr>
            <w:r>
              <w:t xml:space="preserve">1. </w:t>
            </w:r>
            <w:r>
              <w:sym w:font="Symbol" w:char="F020"/>
            </w:r>
            <w:r>
              <w:sym w:font="Symbol" w:char="F0A3"/>
            </w:r>
            <w:r w:rsidRPr="003E268C">
              <w:t>0.</w:t>
            </w:r>
            <w:r w:rsidRPr="00287A6F">
              <w:rPr>
                <w:color w:val="000000" w:themeColor="text1"/>
              </w:rPr>
              <w:t>5m (42%)</w:t>
            </w:r>
          </w:p>
          <w:p w14:paraId="33CF2BC7" w14:textId="77777777" w:rsidR="00F069C0" w:rsidRPr="00287A6F" w:rsidRDefault="00F069C0" w:rsidP="00D86015">
            <w:pPr>
              <w:rPr>
                <w:color w:val="000000" w:themeColor="text1"/>
              </w:rPr>
            </w:pPr>
            <w:r w:rsidRPr="00287A6F">
              <w:rPr>
                <w:color w:val="000000" w:themeColor="text1"/>
              </w:rPr>
              <w:t>2. &gt;0.5</w:t>
            </w:r>
            <w:r w:rsidRPr="00287A6F">
              <w:rPr>
                <w:color w:val="000000" w:themeColor="text1"/>
              </w:rPr>
              <w:sym w:font="Symbol" w:char="F0A3"/>
            </w:r>
            <w:r w:rsidRPr="00287A6F">
              <w:rPr>
                <w:color w:val="000000" w:themeColor="text1"/>
              </w:rPr>
              <w:t>1m (23%)</w:t>
            </w:r>
          </w:p>
          <w:p w14:paraId="2DCF3A6D" w14:textId="77777777" w:rsidR="00F069C0" w:rsidRPr="003E268C" w:rsidRDefault="00F069C0" w:rsidP="00D86015">
            <w:r>
              <w:t>3.</w:t>
            </w:r>
            <w:r w:rsidRPr="003E268C">
              <w:t xml:space="preserve"> &gt;1</w:t>
            </w:r>
            <w:r>
              <w:sym w:font="Symbol" w:char="F0A3"/>
            </w:r>
            <w:r w:rsidRPr="003E268C">
              <w:t>2m (21%)</w:t>
            </w:r>
          </w:p>
          <w:p w14:paraId="020125DE" w14:textId="77777777" w:rsidR="00F069C0" w:rsidRDefault="00F069C0" w:rsidP="00D86015">
            <w:r>
              <w:t xml:space="preserve">4. </w:t>
            </w:r>
            <w:r w:rsidRPr="003E268C">
              <w:t>&gt;2m (15%)</w:t>
            </w:r>
          </w:p>
        </w:tc>
        <w:tc>
          <w:tcPr>
            <w:tcW w:w="1134" w:type="dxa"/>
          </w:tcPr>
          <w:p w14:paraId="011666F5" w14:textId="77777777" w:rsidR="00F069C0" w:rsidRPr="0061762A" w:rsidRDefault="00F069C0" w:rsidP="00D86015">
            <w:r>
              <w:t>6</w:t>
            </w:r>
            <w:r w:rsidRPr="0061762A">
              <w:t>1</w:t>
            </w:r>
            <w:r>
              <w:t>0</w:t>
            </w:r>
          </w:p>
        </w:tc>
        <w:tc>
          <w:tcPr>
            <w:tcW w:w="1843" w:type="dxa"/>
          </w:tcPr>
          <w:p w14:paraId="5378660C" w14:textId="77777777" w:rsidR="00F069C0" w:rsidRPr="0061762A" w:rsidRDefault="00F069C0" w:rsidP="00D8601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61762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8</w:t>
            </w:r>
            <w:r w:rsidRPr="0061762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Pr="0061762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] (</w:t>
            </w:r>
            <w:r w:rsidRPr="0061762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34)</w:t>
            </w:r>
          </w:p>
        </w:tc>
      </w:tr>
    </w:tbl>
    <w:p w14:paraId="26EB722C" w14:textId="77777777" w:rsidR="00F069C0" w:rsidRDefault="00F069C0" w:rsidP="00F069C0">
      <w:r w:rsidRPr="00061B50">
        <w:rPr>
          <w:vertAlign w:val="superscript"/>
        </w:rPr>
        <w:t>1</w:t>
      </w:r>
      <w:r>
        <w:t xml:space="preserve"> category 1 is the referent class</w:t>
      </w:r>
    </w:p>
    <w:p w14:paraId="0CF100FD" w14:textId="1CC44F4E" w:rsidR="00F069C0" w:rsidRDefault="00F069C0">
      <w:pPr>
        <w:rPr>
          <w:color w:val="000000" w:themeColor="text1"/>
        </w:rPr>
      </w:pPr>
    </w:p>
    <w:p w14:paraId="3223274C" w14:textId="77777777" w:rsidR="00812BBA" w:rsidRDefault="00812BBA">
      <w:pPr>
        <w:rPr>
          <w:color w:val="000000" w:themeColor="text1"/>
        </w:rPr>
      </w:pPr>
    </w:p>
    <w:p w14:paraId="7D28CD5E" w14:textId="77777777" w:rsidR="00F069C0" w:rsidRDefault="00F069C0" w:rsidP="00F069C0"/>
    <w:p w14:paraId="058A8400" w14:textId="77777777" w:rsidR="005C5B47" w:rsidRDefault="005C5B47" w:rsidP="00F069C0">
      <w:pPr>
        <w:spacing w:line="276" w:lineRule="auto"/>
      </w:pPr>
    </w:p>
    <w:p w14:paraId="6AEAAA7F" w14:textId="628A079D" w:rsidR="005C5B47" w:rsidRPr="00545239" w:rsidRDefault="005C5B47"/>
    <w:sectPr w:rsidR="005C5B47" w:rsidRPr="00545239" w:rsidSect="00A87AE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drawingGridHorizontalSpacing w:val="108"/>
  <w:drawingGridVerticalSpacing w:val="1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9C0"/>
    <w:rsid w:val="00016B61"/>
    <w:rsid w:val="000245FE"/>
    <w:rsid w:val="00024F45"/>
    <w:rsid w:val="000271AC"/>
    <w:rsid w:val="00031A42"/>
    <w:rsid w:val="000516D2"/>
    <w:rsid w:val="00054112"/>
    <w:rsid w:val="00070163"/>
    <w:rsid w:val="000755FA"/>
    <w:rsid w:val="00082E2D"/>
    <w:rsid w:val="00083FC8"/>
    <w:rsid w:val="00087259"/>
    <w:rsid w:val="000961E0"/>
    <w:rsid w:val="000A1AD4"/>
    <w:rsid w:val="000A4670"/>
    <w:rsid w:val="000B1F08"/>
    <w:rsid w:val="000B4F3F"/>
    <w:rsid w:val="000C34D2"/>
    <w:rsid w:val="000D51EB"/>
    <w:rsid w:val="000D76D2"/>
    <w:rsid w:val="000E45CD"/>
    <w:rsid w:val="000E6454"/>
    <w:rsid w:val="000F0EE7"/>
    <w:rsid w:val="00105A5F"/>
    <w:rsid w:val="00110A8B"/>
    <w:rsid w:val="00114EFE"/>
    <w:rsid w:val="00117F64"/>
    <w:rsid w:val="001400DF"/>
    <w:rsid w:val="00142B97"/>
    <w:rsid w:val="001475A3"/>
    <w:rsid w:val="00155723"/>
    <w:rsid w:val="00161BFC"/>
    <w:rsid w:val="001621C2"/>
    <w:rsid w:val="001735D8"/>
    <w:rsid w:val="001742E2"/>
    <w:rsid w:val="0017617D"/>
    <w:rsid w:val="00177113"/>
    <w:rsid w:val="00183572"/>
    <w:rsid w:val="00185198"/>
    <w:rsid w:val="00191CE0"/>
    <w:rsid w:val="00192B0C"/>
    <w:rsid w:val="00193D54"/>
    <w:rsid w:val="00193FA3"/>
    <w:rsid w:val="001965F3"/>
    <w:rsid w:val="001A05B6"/>
    <w:rsid w:val="001B3C7D"/>
    <w:rsid w:val="001B4232"/>
    <w:rsid w:val="001B678C"/>
    <w:rsid w:val="001C2B12"/>
    <w:rsid w:val="001C3646"/>
    <w:rsid w:val="001C39C7"/>
    <w:rsid w:val="001C4222"/>
    <w:rsid w:val="001C4401"/>
    <w:rsid w:val="001C515F"/>
    <w:rsid w:val="001C7050"/>
    <w:rsid w:val="001D1CCF"/>
    <w:rsid w:val="001D37E1"/>
    <w:rsid w:val="001E0D5E"/>
    <w:rsid w:val="001E18B3"/>
    <w:rsid w:val="001E5A18"/>
    <w:rsid w:val="001F1216"/>
    <w:rsid w:val="00201AA3"/>
    <w:rsid w:val="00221C14"/>
    <w:rsid w:val="00235439"/>
    <w:rsid w:val="0024026F"/>
    <w:rsid w:val="00242AD0"/>
    <w:rsid w:val="00252DC0"/>
    <w:rsid w:val="00254EC6"/>
    <w:rsid w:val="00255382"/>
    <w:rsid w:val="0026094B"/>
    <w:rsid w:val="002639F6"/>
    <w:rsid w:val="00271D62"/>
    <w:rsid w:val="00275BCB"/>
    <w:rsid w:val="002773F5"/>
    <w:rsid w:val="002A48C1"/>
    <w:rsid w:val="002B25BB"/>
    <w:rsid w:val="002B30DD"/>
    <w:rsid w:val="002C3CB9"/>
    <w:rsid w:val="002C50FC"/>
    <w:rsid w:val="002C6BB9"/>
    <w:rsid w:val="002C7564"/>
    <w:rsid w:val="002C7D26"/>
    <w:rsid w:val="002E7D80"/>
    <w:rsid w:val="002F052A"/>
    <w:rsid w:val="002F0F91"/>
    <w:rsid w:val="003022CC"/>
    <w:rsid w:val="00304D22"/>
    <w:rsid w:val="00307F56"/>
    <w:rsid w:val="00315212"/>
    <w:rsid w:val="00317040"/>
    <w:rsid w:val="003207A7"/>
    <w:rsid w:val="00326263"/>
    <w:rsid w:val="00334C1B"/>
    <w:rsid w:val="00340578"/>
    <w:rsid w:val="003415A0"/>
    <w:rsid w:val="00342524"/>
    <w:rsid w:val="00363D2F"/>
    <w:rsid w:val="00364874"/>
    <w:rsid w:val="00364E47"/>
    <w:rsid w:val="00365F99"/>
    <w:rsid w:val="003714B9"/>
    <w:rsid w:val="00387BAC"/>
    <w:rsid w:val="00393A27"/>
    <w:rsid w:val="00393C75"/>
    <w:rsid w:val="003A55F5"/>
    <w:rsid w:val="003B5E55"/>
    <w:rsid w:val="003B7CE2"/>
    <w:rsid w:val="003C154C"/>
    <w:rsid w:val="003C33F1"/>
    <w:rsid w:val="003C37BE"/>
    <w:rsid w:val="003D03F6"/>
    <w:rsid w:val="003D35A9"/>
    <w:rsid w:val="003D6D59"/>
    <w:rsid w:val="003E7C81"/>
    <w:rsid w:val="00400D10"/>
    <w:rsid w:val="00405210"/>
    <w:rsid w:val="00406608"/>
    <w:rsid w:val="00410B0A"/>
    <w:rsid w:val="004110D8"/>
    <w:rsid w:val="00412A37"/>
    <w:rsid w:val="00443D33"/>
    <w:rsid w:val="00444E7A"/>
    <w:rsid w:val="00460678"/>
    <w:rsid w:val="00460DCF"/>
    <w:rsid w:val="00462793"/>
    <w:rsid w:val="0047063B"/>
    <w:rsid w:val="00470A05"/>
    <w:rsid w:val="00477C84"/>
    <w:rsid w:val="004844EF"/>
    <w:rsid w:val="004864F1"/>
    <w:rsid w:val="00497541"/>
    <w:rsid w:val="004B31CE"/>
    <w:rsid w:val="004B68DA"/>
    <w:rsid w:val="004D72F3"/>
    <w:rsid w:val="004E0209"/>
    <w:rsid w:val="004E6124"/>
    <w:rsid w:val="004F08AB"/>
    <w:rsid w:val="004F22D3"/>
    <w:rsid w:val="004F397F"/>
    <w:rsid w:val="004F77C4"/>
    <w:rsid w:val="005361C9"/>
    <w:rsid w:val="00545239"/>
    <w:rsid w:val="005532C0"/>
    <w:rsid w:val="005667E5"/>
    <w:rsid w:val="0056719D"/>
    <w:rsid w:val="0057246A"/>
    <w:rsid w:val="005740D2"/>
    <w:rsid w:val="005847A8"/>
    <w:rsid w:val="00596695"/>
    <w:rsid w:val="005A42BE"/>
    <w:rsid w:val="005A6B7C"/>
    <w:rsid w:val="005C5981"/>
    <w:rsid w:val="005C5B47"/>
    <w:rsid w:val="005D2741"/>
    <w:rsid w:val="005E4559"/>
    <w:rsid w:val="005F41AC"/>
    <w:rsid w:val="006068B3"/>
    <w:rsid w:val="0061723A"/>
    <w:rsid w:val="00617886"/>
    <w:rsid w:val="00621787"/>
    <w:rsid w:val="006257F4"/>
    <w:rsid w:val="0062615F"/>
    <w:rsid w:val="00634AD9"/>
    <w:rsid w:val="00636AAF"/>
    <w:rsid w:val="00652325"/>
    <w:rsid w:val="0065302F"/>
    <w:rsid w:val="00655606"/>
    <w:rsid w:val="00657688"/>
    <w:rsid w:val="0066031D"/>
    <w:rsid w:val="00661FCD"/>
    <w:rsid w:val="006636CE"/>
    <w:rsid w:val="00675350"/>
    <w:rsid w:val="0068487B"/>
    <w:rsid w:val="0069047C"/>
    <w:rsid w:val="006A0B07"/>
    <w:rsid w:val="006A5683"/>
    <w:rsid w:val="006B4ADF"/>
    <w:rsid w:val="006B6EB5"/>
    <w:rsid w:val="006C43E0"/>
    <w:rsid w:val="006C4EBA"/>
    <w:rsid w:val="006D2170"/>
    <w:rsid w:val="006D4E44"/>
    <w:rsid w:val="006D5C9E"/>
    <w:rsid w:val="006E5F6C"/>
    <w:rsid w:val="006F0FA2"/>
    <w:rsid w:val="006F5CCE"/>
    <w:rsid w:val="006F7AF4"/>
    <w:rsid w:val="00704066"/>
    <w:rsid w:val="007076F0"/>
    <w:rsid w:val="00712E32"/>
    <w:rsid w:val="007365BC"/>
    <w:rsid w:val="007407C7"/>
    <w:rsid w:val="00744383"/>
    <w:rsid w:val="0074605B"/>
    <w:rsid w:val="007465AE"/>
    <w:rsid w:val="00762C37"/>
    <w:rsid w:val="00764EF5"/>
    <w:rsid w:val="00775D69"/>
    <w:rsid w:val="00775F15"/>
    <w:rsid w:val="0077739E"/>
    <w:rsid w:val="007777C1"/>
    <w:rsid w:val="00777DC6"/>
    <w:rsid w:val="00783D96"/>
    <w:rsid w:val="00786C2F"/>
    <w:rsid w:val="00791838"/>
    <w:rsid w:val="007B7D53"/>
    <w:rsid w:val="007C096E"/>
    <w:rsid w:val="007C4492"/>
    <w:rsid w:val="007D15DF"/>
    <w:rsid w:val="007D3A97"/>
    <w:rsid w:val="007E11E8"/>
    <w:rsid w:val="007F3774"/>
    <w:rsid w:val="007F3D73"/>
    <w:rsid w:val="007F4312"/>
    <w:rsid w:val="007F4569"/>
    <w:rsid w:val="007F61AC"/>
    <w:rsid w:val="00803B19"/>
    <w:rsid w:val="008049EC"/>
    <w:rsid w:val="00805FBF"/>
    <w:rsid w:val="0081005F"/>
    <w:rsid w:val="00812BBA"/>
    <w:rsid w:val="00820C39"/>
    <w:rsid w:val="00826400"/>
    <w:rsid w:val="00826C50"/>
    <w:rsid w:val="008311FC"/>
    <w:rsid w:val="00837C9B"/>
    <w:rsid w:val="00850129"/>
    <w:rsid w:val="0085744A"/>
    <w:rsid w:val="00873085"/>
    <w:rsid w:val="0087348E"/>
    <w:rsid w:val="00882EBE"/>
    <w:rsid w:val="0088621C"/>
    <w:rsid w:val="008A0864"/>
    <w:rsid w:val="008A3AF9"/>
    <w:rsid w:val="008B12C0"/>
    <w:rsid w:val="008B1345"/>
    <w:rsid w:val="008C2691"/>
    <w:rsid w:val="008C2C21"/>
    <w:rsid w:val="008D0FA3"/>
    <w:rsid w:val="008D61E7"/>
    <w:rsid w:val="008E233A"/>
    <w:rsid w:val="008E2FBA"/>
    <w:rsid w:val="008E4EF7"/>
    <w:rsid w:val="008F39DB"/>
    <w:rsid w:val="008F53D9"/>
    <w:rsid w:val="00902658"/>
    <w:rsid w:val="009079C8"/>
    <w:rsid w:val="00913C0A"/>
    <w:rsid w:val="00914410"/>
    <w:rsid w:val="00926E70"/>
    <w:rsid w:val="00935D5F"/>
    <w:rsid w:val="0094561B"/>
    <w:rsid w:val="00960D5C"/>
    <w:rsid w:val="0096482C"/>
    <w:rsid w:val="009671C1"/>
    <w:rsid w:val="0096737E"/>
    <w:rsid w:val="00971304"/>
    <w:rsid w:val="0097463E"/>
    <w:rsid w:val="0098559E"/>
    <w:rsid w:val="009861FA"/>
    <w:rsid w:val="00987989"/>
    <w:rsid w:val="009908EE"/>
    <w:rsid w:val="009B15FC"/>
    <w:rsid w:val="009B4371"/>
    <w:rsid w:val="009C0FED"/>
    <w:rsid w:val="009D2519"/>
    <w:rsid w:val="009D5067"/>
    <w:rsid w:val="009D7441"/>
    <w:rsid w:val="009F38AC"/>
    <w:rsid w:val="00A07694"/>
    <w:rsid w:val="00A21471"/>
    <w:rsid w:val="00A2671D"/>
    <w:rsid w:val="00A269C6"/>
    <w:rsid w:val="00A31AB2"/>
    <w:rsid w:val="00A54CF3"/>
    <w:rsid w:val="00A55E21"/>
    <w:rsid w:val="00A737A9"/>
    <w:rsid w:val="00A76460"/>
    <w:rsid w:val="00A84054"/>
    <w:rsid w:val="00A87AE1"/>
    <w:rsid w:val="00A94B82"/>
    <w:rsid w:val="00A96294"/>
    <w:rsid w:val="00AA47DB"/>
    <w:rsid w:val="00AA6F13"/>
    <w:rsid w:val="00AB13FE"/>
    <w:rsid w:val="00AB1FF4"/>
    <w:rsid w:val="00AB28C8"/>
    <w:rsid w:val="00AC1065"/>
    <w:rsid w:val="00AD1EA3"/>
    <w:rsid w:val="00AE6ED8"/>
    <w:rsid w:val="00B01936"/>
    <w:rsid w:val="00B2142B"/>
    <w:rsid w:val="00B36B21"/>
    <w:rsid w:val="00B40A81"/>
    <w:rsid w:val="00B45EFB"/>
    <w:rsid w:val="00B5152D"/>
    <w:rsid w:val="00B55191"/>
    <w:rsid w:val="00B675B8"/>
    <w:rsid w:val="00B73553"/>
    <w:rsid w:val="00B814D1"/>
    <w:rsid w:val="00B81F7C"/>
    <w:rsid w:val="00BA7585"/>
    <w:rsid w:val="00BB1C03"/>
    <w:rsid w:val="00BD270B"/>
    <w:rsid w:val="00BD6A5A"/>
    <w:rsid w:val="00BF49CF"/>
    <w:rsid w:val="00BF50EC"/>
    <w:rsid w:val="00C17407"/>
    <w:rsid w:val="00C228CB"/>
    <w:rsid w:val="00C24C41"/>
    <w:rsid w:val="00C27ECE"/>
    <w:rsid w:val="00C307AD"/>
    <w:rsid w:val="00C33D20"/>
    <w:rsid w:val="00C40E5F"/>
    <w:rsid w:val="00C4257A"/>
    <w:rsid w:val="00C47104"/>
    <w:rsid w:val="00C50C92"/>
    <w:rsid w:val="00C67040"/>
    <w:rsid w:val="00C946C0"/>
    <w:rsid w:val="00C975B0"/>
    <w:rsid w:val="00CA7229"/>
    <w:rsid w:val="00CB1D7B"/>
    <w:rsid w:val="00CB1F37"/>
    <w:rsid w:val="00CB64DE"/>
    <w:rsid w:val="00CB6B49"/>
    <w:rsid w:val="00CC1161"/>
    <w:rsid w:val="00CC3DAF"/>
    <w:rsid w:val="00CC457A"/>
    <w:rsid w:val="00CD0F75"/>
    <w:rsid w:val="00CD1037"/>
    <w:rsid w:val="00CD3ED6"/>
    <w:rsid w:val="00CE5797"/>
    <w:rsid w:val="00CF67AB"/>
    <w:rsid w:val="00CF79A5"/>
    <w:rsid w:val="00D0141D"/>
    <w:rsid w:val="00D03A23"/>
    <w:rsid w:val="00D03CD5"/>
    <w:rsid w:val="00D21032"/>
    <w:rsid w:val="00D276BD"/>
    <w:rsid w:val="00D27F41"/>
    <w:rsid w:val="00D343F7"/>
    <w:rsid w:val="00D3718A"/>
    <w:rsid w:val="00D43930"/>
    <w:rsid w:val="00D44A82"/>
    <w:rsid w:val="00D453AC"/>
    <w:rsid w:val="00D57522"/>
    <w:rsid w:val="00D603F0"/>
    <w:rsid w:val="00D64BAD"/>
    <w:rsid w:val="00D6609F"/>
    <w:rsid w:val="00D669CE"/>
    <w:rsid w:val="00D74971"/>
    <w:rsid w:val="00D756FB"/>
    <w:rsid w:val="00D8081A"/>
    <w:rsid w:val="00DA0BCB"/>
    <w:rsid w:val="00DA4694"/>
    <w:rsid w:val="00DA476B"/>
    <w:rsid w:val="00DA4910"/>
    <w:rsid w:val="00DA4DB6"/>
    <w:rsid w:val="00DA64B9"/>
    <w:rsid w:val="00DB6867"/>
    <w:rsid w:val="00DC6D58"/>
    <w:rsid w:val="00DE0576"/>
    <w:rsid w:val="00DE210E"/>
    <w:rsid w:val="00DE45A2"/>
    <w:rsid w:val="00E0079E"/>
    <w:rsid w:val="00E03C61"/>
    <w:rsid w:val="00E04711"/>
    <w:rsid w:val="00E14ECB"/>
    <w:rsid w:val="00E2645B"/>
    <w:rsid w:val="00E33B53"/>
    <w:rsid w:val="00E36C0E"/>
    <w:rsid w:val="00E45A89"/>
    <w:rsid w:val="00E60FEC"/>
    <w:rsid w:val="00E66A29"/>
    <w:rsid w:val="00E749AC"/>
    <w:rsid w:val="00E74E13"/>
    <w:rsid w:val="00E80F21"/>
    <w:rsid w:val="00E86A2E"/>
    <w:rsid w:val="00E87BAD"/>
    <w:rsid w:val="00E9247B"/>
    <w:rsid w:val="00E949F2"/>
    <w:rsid w:val="00EA0ADC"/>
    <w:rsid w:val="00EA179B"/>
    <w:rsid w:val="00EA19E0"/>
    <w:rsid w:val="00EA7314"/>
    <w:rsid w:val="00EA75D7"/>
    <w:rsid w:val="00EA7F50"/>
    <w:rsid w:val="00EB6D39"/>
    <w:rsid w:val="00EC23F4"/>
    <w:rsid w:val="00EC43EA"/>
    <w:rsid w:val="00EC593C"/>
    <w:rsid w:val="00EC68BB"/>
    <w:rsid w:val="00ED2EA0"/>
    <w:rsid w:val="00EE28E8"/>
    <w:rsid w:val="00EE4EF4"/>
    <w:rsid w:val="00EE7EE8"/>
    <w:rsid w:val="00EF1494"/>
    <w:rsid w:val="00EF79C9"/>
    <w:rsid w:val="00F020B1"/>
    <w:rsid w:val="00F069C0"/>
    <w:rsid w:val="00F07564"/>
    <w:rsid w:val="00F10203"/>
    <w:rsid w:val="00F170B2"/>
    <w:rsid w:val="00F23A9E"/>
    <w:rsid w:val="00F304E5"/>
    <w:rsid w:val="00F31C08"/>
    <w:rsid w:val="00F419B2"/>
    <w:rsid w:val="00F53FE0"/>
    <w:rsid w:val="00F625E2"/>
    <w:rsid w:val="00F72FB0"/>
    <w:rsid w:val="00FA31FC"/>
    <w:rsid w:val="00FA6EED"/>
    <w:rsid w:val="00FB1149"/>
    <w:rsid w:val="00FB3D84"/>
    <w:rsid w:val="00FB4E46"/>
    <w:rsid w:val="00FB78CB"/>
    <w:rsid w:val="00FC205B"/>
    <w:rsid w:val="00FC5315"/>
    <w:rsid w:val="00FD0CE4"/>
    <w:rsid w:val="00FD2157"/>
    <w:rsid w:val="00FD7648"/>
    <w:rsid w:val="00FD7ED5"/>
    <w:rsid w:val="00FE12AF"/>
    <w:rsid w:val="00FE5978"/>
    <w:rsid w:val="00FF6A56"/>
    <w:rsid w:val="00FF6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96C9F9"/>
  <w15:chartTrackingRefBased/>
  <w15:docId w15:val="{9D4781AD-C326-C64C-8A51-7EF368B8D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9C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9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69C0"/>
    <w:pPr>
      <w:ind w:left="720"/>
      <w:contextualSpacing/>
    </w:pPr>
    <w:rPr>
      <w:rFonts w:asciiTheme="minorHAnsi" w:eastAsiaTheme="minorEastAsia" w:hAnsiTheme="minorHAnsi" w:cstheme="minorBidi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0FA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FA2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urtenay, Orin</cp:lastModifiedBy>
  <cp:revision>3</cp:revision>
  <dcterms:created xsi:type="dcterms:W3CDTF">2020-11-08T17:48:00Z</dcterms:created>
  <dcterms:modified xsi:type="dcterms:W3CDTF">2020-11-08T18:01:00Z</dcterms:modified>
</cp:coreProperties>
</file>